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17" w:hanging="0"/>
        <w:rPr/>
      </w:pPr>
      <w:r>
        <w:rPr>
          <w:rFonts w:cs="Calibri"/>
          <w:b/>
          <w:lang w:val="fr-FR"/>
        </w:rPr>
        <w:t>ADDITIONAL FILE</w:t>
      </w:r>
      <w:r>
        <w:rPr>
          <w:b/>
          <w:lang w:val="fr-FR"/>
        </w:rPr>
        <w:t xml:space="preserve"> 3</w:t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Plattetekst2"/>
        <w:spacing w:lineRule="auto" w:line="360"/>
        <w:ind w:left="1417" w:hanging="0"/>
        <w:rPr>
          <w:rFonts w:ascii="Times New Roman" w:hAnsi="Times New Roman" w:cs="Times New Roman"/>
          <w:bCs w:val="false"/>
          <w:szCs w:val="22"/>
        </w:rPr>
      </w:pPr>
      <w:r>
        <w:rPr>
          <w:bCs w:val="false"/>
          <w:szCs w:val="22"/>
        </w:rPr>
        <w:t>Risk factors for delirium after on-pump cardiac surgery: a systematic review</w:t>
      </w:r>
    </w:p>
    <w:p>
      <w:pPr>
        <w:pStyle w:val="Normal"/>
        <w:spacing w:lineRule="auto" w:line="360"/>
        <w:ind w:left="1417" w:hanging="0"/>
        <w:rPr>
          <w:lang w:val="fr-FR"/>
        </w:rPr>
      </w:pPr>
      <w:r>
        <w:rPr>
          <w:lang w:val="fr-FR"/>
        </w:rPr>
        <w:br/>
        <w:t>A.N.C. Gosselt, MD., A.J.C. Slooter, MD., PhD., P.R.Q. Boere, MD., I.J. Zaal, MD., PhD.</w:t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360"/>
        <w:ind w:left="1417" w:hanging="0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tbl>
      <w:tblPr>
        <w:tblW w:w="16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"/>
        <w:gridCol w:w="1985"/>
        <w:gridCol w:w="851"/>
        <w:gridCol w:w="1685"/>
        <w:gridCol w:w="1476"/>
        <w:gridCol w:w="663"/>
        <w:gridCol w:w="381"/>
        <w:gridCol w:w="522"/>
        <w:gridCol w:w="1089"/>
        <w:gridCol w:w="1815"/>
        <w:gridCol w:w="720"/>
        <w:gridCol w:w="1260"/>
        <w:gridCol w:w="2842"/>
        <w:gridCol w:w="146"/>
        <w:gridCol w:w="426"/>
      </w:tblGrid>
      <w:tr>
        <w:trPr>
          <w:tblHeader w:val="true"/>
          <w:trHeight w:val="60" w:hRule="atLeast"/>
        </w:trPr>
        <w:tc>
          <w:tcPr>
            <w:tcW w:w="16302" w:type="dxa"/>
            <w:gridSpan w:val="1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ADDITIONAL FILE</w:t>
            </w:r>
            <w:r>
              <w:rPr>
                <w:b/>
                <w:bCs/>
                <w:lang w:val="en-US"/>
              </w:rPr>
              <w:t xml:space="preserve"> 3: Summary of study characteristics</w:t>
            </w:r>
          </w:p>
        </w:tc>
      </w:tr>
      <w:tr>
        <w:trPr>
          <w:trHeight w:val="2532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Number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Author  - Year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Design</w:t>
            </w:r>
          </w:p>
        </w:tc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Number of delirious / total (%)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Type surgery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Elective (1) / Urgent (2) / Emergency (3)</w:t>
            </w:r>
          </w:p>
        </w:tc>
        <w:tc>
          <w:tcPr>
            <w:tcW w:w="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Definitely with CPB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Age specification (years)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Delirium assessment tool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Assessor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highlight w:val="yellow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Postoperative day assessmen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Statistical Model</w:t>
            </w:r>
          </w:p>
        </w:tc>
        <w:tc>
          <w:tcPr>
            <w:tcW w:w="29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Remarks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Quality</w:t>
            </w:r>
          </w:p>
        </w:tc>
      </w:tr>
      <w:tr>
        <w:trPr>
          <w:trHeight w:val="274" w:hRule="atLeast"/>
        </w:trPr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onso – 20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/112 (33.9)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 +/- TA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CU) Nurs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% other cardiac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>
          <w:trHeight w:val="150" w:hRule="atLeast"/>
        </w:trPr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nson – 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/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/1010 (14.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3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(-ICU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ndard practi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% other cardiac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rkhart – 2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35/113 (30.9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rdiac  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 of RCT (#4)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>
          <w:trHeight w:val="175" w:hRule="atLeast"/>
        </w:trPr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 – 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/288 (41.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 +/- T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M-IV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5% TA patients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21" w:hRule="atLeast"/>
        </w:trPr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troyer – 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104 (26.0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rdiac 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(-ICU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search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3/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7% other cardiac 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izadi-Mood –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4/325 (44.3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+/-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DS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mberini – 2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/113 (30.9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kim – 2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 (+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101 (23.8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DS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. 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ubsyndromal delirium patients 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detz – 2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/58 (17.2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a/o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DS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sher, 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>
          <w:trHeight w:val="242" w:hRule="atLeast"/>
        </w:trPr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ng –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/133 (18.0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a/o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(-ICU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ICU) Nur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D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>
          <w:trHeight w:val="207" w:hRule="atLeast"/>
        </w:trPr>
        <w:tc>
          <w:tcPr>
            <w:tcW w:w="44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tznelson – 2009</w:t>
            </w:r>
          </w:p>
        </w:tc>
        <w:tc>
          <w:tcPr>
            <w:tcW w:w="85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/1059 (11.5)</w:t>
            </w:r>
          </w:p>
        </w:tc>
        <w:tc>
          <w:tcPr>
            <w:tcW w:w="1476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Trained) Nur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9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zmierski – 2014 </w:t>
            </w:r>
          </w:p>
        </w:tc>
        <w:tc>
          <w:tcPr>
            <w:tcW w:w="85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/113 (36.3)</w:t>
            </w:r>
          </w:p>
        </w:tc>
        <w:tc>
          <w:tcPr>
            <w:tcW w:w="1476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use same cohort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9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zmierski – 2014 </w:t>
            </w:r>
          </w:p>
        </w:tc>
        <w:tc>
          <w:tcPr>
            <w:tcW w:w="85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/113 (36.3)</w:t>
            </w:r>
          </w:p>
        </w:tc>
        <w:tc>
          <w:tcPr>
            <w:tcW w:w="1476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use same cohort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Kazmierski – 2013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/113 (36.3)</w:t>
            </w:r>
          </w:p>
        </w:tc>
        <w:tc>
          <w:tcPr>
            <w:tcW w:w="1476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-ICU 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use same cohort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>
          <w:trHeight w:val="273" w:hRule="atLeast"/>
        </w:trPr>
        <w:tc>
          <w:tcPr>
            <w:tcW w:w="44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9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zmierski – 2010</w:t>
            </w:r>
          </w:p>
        </w:tc>
        <w:tc>
          <w:tcPr>
            <w:tcW w:w="85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/563 (16.3)</w:t>
            </w:r>
          </w:p>
        </w:tc>
        <w:tc>
          <w:tcPr>
            <w:tcW w:w="1476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SM-IV 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other cardiac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9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donado – 2009</w:t>
            </w:r>
          </w:p>
        </w:tc>
        <w:tc>
          <w:tcPr>
            <w:tcW w:w="851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(+)</w:t>
            </w:r>
          </w:p>
        </w:tc>
        <w:tc>
          <w:tcPr>
            <w:tcW w:w="1685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/118 (31.4)</w:t>
            </w:r>
          </w:p>
        </w:tc>
        <w:tc>
          <w:tcPr>
            <w:tcW w:w="1476" w:type="dxa"/>
            <w:tcBorders/>
            <w:tcMar>
              <w:left w:w="113" w:type="dxa"/>
              <w:right w:w="85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 +/- TA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M-IV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TA patients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/-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iscalco – 2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/4079 (2.9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+/-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-ICU 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Nurse / Physician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erarc.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>
          <w:trHeight w:val="159" w:hRule="atLeast"/>
        </w:trPr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kiene – 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/87 (13.3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DSC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lmbergen – 2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/A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/642 (9.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+/- other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rse / Physic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k –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/142 (16.2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ve +/- CABG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akanrattana – 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(+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126 (21.4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3(+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LRM</w:t>
            </w:r>
          </w:p>
        </w:tc>
        <w:tc>
          <w:tcPr>
            <w:tcW w:w="2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572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/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ggenbach –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/92 (47.8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a/o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>
          <w:trHeight w:val="2532" w:hRule="atLeast"/>
        </w:trPr>
        <w:tc>
          <w:tcPr>
            <w:tcW w:w="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Number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Author  - Year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Design</w:t>
            </w:r>
          </w:p>
        </w:tc>
        <w:tc>
          <w:tcPr>
            <w:tcW w:w="16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b/>
                <w:bCs/>
                <w:color w:val="FFFFFF"/>
                <w:lang w:val="en-US"/>
              </w:rPr>
              <w:t>Number of delirious / total (%)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Type surgery</w:t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Elective (1) / Urgent (2) / Emergency (3)</w:t>
            </w:r>
          </w:p>
        </w:tc>
        <w:tc>
          <w:tcPr>
            <w:tcW w:w="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Definitely with CPB</w:t>
            </w:r>
          </w:p>
        </w:tc>
        <w:tc>
          <w:tcPr>
            <w:tcW w:w="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Age specification (years)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Delirium assessment tool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Assessors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highlight w:val="yellow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Postoperative day assessmen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Statistical Model</w:t>
            </w:r>
          </w:p>
        </w:tc>
        <w:tc>
          <w:tcPr>
            <w:tcW w:w="29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Remarks</w:t>
            </w:r>
          </w:p>
        </w:tc>
        <w:tc>
          <w:tcPr>
            <w:tcW w:w="4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04040" w:val="clear"/>
            <w:textDirection w:val="tbRl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b/>
                <w:b/>
                <w:bCs/>
                <w:color w:val="FFFFFF"/>
                <w:lang w:val="en-US"/>
              </w:rPr>
            </w:pPr>
            <w:r>
              <w:rPr>
                <w:b/>
                <w:bCs/>
                <w:color w:val="FFFFFF"/>
                <w:lang w:val="en-US"/>
              </w:rPr>
              <w:t>Quality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dolph – 2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/36 (41.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dolph – 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/80 (50.0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+/-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(-ICU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isson 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udolph – 2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/68 (48.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.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 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/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985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na-Santos - 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/220 (33.6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M-IV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uer – 2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 (+)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/737 (14.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(ICU)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oen – 2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/231 (26.8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-ICU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.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% other surgery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ehabi – 2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C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/299 (11.7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ve +/- CABG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AM-ICU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M 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Smulter – 20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/142 (54.9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+/- other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M-IV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searche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/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TA patients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pale-2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/122 (22.1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 or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/2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  <w:r>
              <w:rPr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-ICU 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 delirium definitions</w:t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lly – 2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/158 (31.0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ABG a/o valve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M-IV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n de Mast – 19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/296 (13.5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MIII-r</w:t>
            </w:r>
          </w:p>
        </w:tc>
        <w:tc>
          <w:tcPr>
            <w:tcW w:w="1815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iatris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441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tcMar>
              <w:left w:w="0" w:type="dxa"/>
              <w:right w:w="28" w:type="dxa"/>
            </w:tcMar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liz-Reissmuller - 200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/107 (23.4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BG a/o valve 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5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 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earch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Dis.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M</w:t>
            </w:r>
          </w:p>
        </w:tc>
        <w:tc>
          <w:tcPr>
            <w:tcW w:w="29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rPr/>
        <w:tc>
          <w:tcPr>
            <w:tcW w:w="16302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? =unknown, ++=high quality, +=acceptable quality, - = low quality. 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= use same study cohort,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b </w:t>
            </w:r>
            <w:r>
              <w:rPr>
                <w:sz w:val="20"/>
                <w:szCs w:val="20"/>
                <w:lang w:val="en-US"/>
              </w:rPr>
              <w:t xml:space="preserve">in combination with Chart review, 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sz w:val="20"/>
                <w:szCs w:val="20"/>
                <w:lang w:val="en-US"/>
              </w:rPr>
              <w:t xml:space="preserve"> in combination with haloperidol administration. B/A=Before after intervention study, CABG = Coronary Artery Bypass Graft, CAM-ICU=Confusion Assessment Method for the ICU, Comp.RM = competing-risk regression analysis, CRM = Cox regression model, CPB = Cardiopulmonary bypass, Dis.=discharge, DRS = Delirium Rating Scale, DSM=Diagnostic Statistic Manual, FU=Follow-up, ICDSC=Intensive Care Delirium Screening Checklist, ICU=Intensive Care Unit, LRM = Logistic Regression Model, MWU = Mann Whitney U-test, RCT=randomized controlled trial, TA = thoracic aortic surgery, χ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Pearson’s Chi Square tes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2Char">
    <w:name w:val="Body Text 2 Char"/>
    <w:qFormat/>
    <w:rPr>
      <w:rFonts w:ascii="Calibri" w:hAnsi="Calibri" w:eastAsia="Times New Roman" w:cs="Times New Roman"/>
      <w:b/>
      <w:bCs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>
      <w:spacing w:lineRule="auto" w:line="480"/>
    </w:pPr>
    <w:rPr>
      <w:rFonts w:eastAsia="Times New Roman" w:cs="Times New Roman"/>
      <w:b/>
      <w:bCs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2:00:00Z</dcterms:created>
  <dc:creator>Gosselt, A.N.C.</dc:creator>
  <dc:description/>
  <dc:language>en-US</dc:language>
  <cp:lastModifiedBy>Gebruiker</cp:lastModifiedBy>
  <cp:lastPrinted>2014-05-12T14:00:00Z</cp:lastPrinted>
  <dcterms:modified xsi:type="dcterms:W3CDTF">2015-08-11T12:11:00Z</dcterms:modified>
  <cp:revision>3</cp:revision>
  <dc:subject/>
  <dc:title>Summary of study characteristics</dc:title>
</cp:coreProperties>
</file>